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073B" w:rsidRDefault="003D073B" w:rsidP="003D073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3D073B" w:rsidRPr="00396997" w:rsidRDefault="003D073B" w:rsidP="003D073B">
      <w:pPr>
        <w:spacing w:line="480" w:lineRule="auto"/>
        <w:contextualSpacing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l Table S1: Comparisons of aura features between participants using or not using concomitant preventative medication for migraine.</w:t>
      </w:r>
    </w:p>
    <w:tbl>
      <w:tblPr>
        <w:tblW w:w="81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33"/>
        <w:gridCol w:w="1417"/>
        <w:gridCol w:w="1559"/>
        <w:gridCol w:w="1559"/>
      </w:tblGrid>
      <w:tr w:rsidR="003D073B" w:rsidRPr="001D790B" w:rsidTr="003D073B">
        <w:trPr>
          <w:trHeight w:val="152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val="en-US" w:eastAsia="da-DK"/>
              </w:rPr>
              <w:t> </w:t>
            </w:r>
          </w:p>
        </w:tc>
      </w:tr>
      <w:tr w:rsidR="003D073B" w:rsidRPr="00DB5E71" w:rsidTr="003D073B">
        <w:trPr>
          <w:trHeight w:val="42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da-DK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a-DK"/>
              </w:rPr>
            </w:pPr>
          </w:p>
        </w:tc>
        <w:tc>
          <w:tcPr>
            <w:tcW w:w="3118" w:type="dxa"/>
            <w:gridSpan w:val="2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Concomitant prophylactic medication</w:t>
            </w:r>
          </w:p>
        </w:tc>
      </w:tr>
      <w:tr w:rsidR="003D073B" w:rsidRPr="00DB5E71" w:rsidTr="003D073B">
        <w:trPr>
          <w:trHeight w:val="36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All (n = 22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Yes (n = 11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No (n = 108)</w:t>
            </w:r>
          </w:p>
        </w:tc>
      </w:tr>
      <w:tr w:rsidR="003D073B" w:rsidRPr="00DB5E71" w:rsidTr="003D073B">
        <w:trPr>
          <w:trHeight w:val="465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Visual aur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15 (94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16 (97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99 (88.9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Positive symptom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92 (89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04 (89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88 (88.9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Negative symptom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27 (59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71 (61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56 (56.6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Zig-zag pattern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76 (35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43 (37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33 (33.3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Flickerin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51 (70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84 (72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67 (67.7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Sawtooth edge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30 (14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9 (16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1 (11.1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Gradually spreadin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55 (72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84 (72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71 (71.7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      Central onset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45 (20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7 (23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8 (18.2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      Peripheral onset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09 (50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56 (48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53 (53.5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Mean duration (min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49.2 (109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40.5 (56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59.4 (149.6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Duration &lt;5 minut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8 (3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4 (3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4 (4.0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Duration 5-60 minut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85 (86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01 (87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84 (84.8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Duration &gt;60 minut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2 (10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1 (9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1 (11.1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Unilateral symptom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09 (50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65 (56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44 (44.4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      Sidelocked symptoms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51 (23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33 (28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8 (18.2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Aura ipsilateral to headache*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8 (8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0 (8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8 (8.1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Aura contralateral to headache*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64 (29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38 (32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6 (26.3)</w:t>
            </w:r>
          </w:p>
        </w:tc>
      </w:tr>
      <w:tr w:rsidR="003D073B" w:rsidRPr="00DB5E71" w:rsidTr="003D073B">
        <w:trPr>
          <w:trHeight w:val="48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omatos</w:t>
            </w:r>
            <w:r w:rsidRPr="00DB5E7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ensory aur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81 (35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39 (32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42 (38.9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Positive symptom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69 (85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34 (87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35 (83.3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Negative symptom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8 (34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3 (33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5 (35.7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Gradually spreading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58 (71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8 (71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30 (71.4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Mean duration (min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36.7 (503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72.2 (691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03.8 (220.3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Duration &lt;5 minut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 (2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 (2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 (2.4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Duration 5-60 minut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56 (69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31 (79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5 (59.5)</w:t>
            </w:r>
          </w:p>
        </w:tc>
      </w:tr>
      <w:tr w:rsidR="003D073B" w:rsidRPr="00DB5E71" w:rsidTr="003D073B">
        <w:trPr>
          <w:trHeight w:val="39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Duration &gt;60 minut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3 (28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7 (17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6 (38.1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Unilateral symptom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55 (67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8 (71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7 (64.3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      Sidelocked symptoms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35 (43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8 (46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7 (40.5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Aura ipsilateral to headache*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8 (9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5 (12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3 (7.1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Aura contralateral to headache***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35 (43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5 (38.5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0 (47.6)</w:t>
            </w:r>
          </w:p>
        </w:tc>
      </w:tr>
      <w:tr w:rsidR="003D073B" w:rsidRPr="00DB5E71" w:rsidTr="003D073B">
        <w:trPr>
          <w:trHeight w:val="48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</w:pPr>
            <w:r w:rsidRPr="00DB5E71">
              <w:rPr>
                <w:rFonts w:ascii="Calibri" w:eastAsia="Times New Roman" w:hAnsi="Calibri" w:cs="Calibri"/>
                <w:b/>
                <w:bCs/>
                <w:color w:val="000000"/>
                <w:lang w:val="en-US" w:eastAsia="da-DK"/>
              </w:rPr>
              <w:t>Speech and/or language aur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31 (13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7 (14.3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4 (13.0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Non-fluent aphas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3 (74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1 (64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2 (85.7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lastRenderedPageBreak/>
              <w:t xml:space="preserve">   Fluent aphas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5 (16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 (11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3 (21.4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Dysarthria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9 (29.0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9 (52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0 (0)</w:t>
            </w:r>
          </w:p>
        </w:tc>
      </w:tr>
      <w:tr w:rsidR="003D073B" w:rsidRPr="00DB5E71" w:rsidTr="003D073B">
        <w:trPr>
          <w:trHeight w:val="39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Mean duration (min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65.7 (109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69.5 (138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60.8 (59.2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Duration &lt;5 minut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 (3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 (5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0 (0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Duration 5-60 minut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4 (77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5 (88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9 (64.3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Duration &gt;60 minute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5 (16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 (5.9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4 (28.6)</w:t>
            </w:r>
          </w:p>
        </w:tc>
      </w:tr>
      <w:tr w:rsidR="003D073B" w:rsidRPr="00DB5E71" w:rsidTr="003D073B">
        <w:trPr>
          <w:trHeight w:val="48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b/>
                <w:bCs/>
                <w:color w:val="000000"/>
                <w:lang w:eastAsia="da-DK"/>
              </w:rPr>
              <w:t>Number of aura symptoms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1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48 (65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77 (64.7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71 (65.7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2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58 (25.6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31 (26.1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7 (25.0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3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20 (8.8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1 (9.2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9 (8.3)</w:t>
            </w:r>
          </w:p>
        </w:tc>
      </w:tr>
      <w:tr w:rsidR="003D073B" w:rsidRPr="00DB5E71" w:rsidTr="003D073B">
        <w:trPr>
          <w:trHeight w:val="300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 xml:space="preserve">   4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 (0.4)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0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1 (0.9)</w:t>
            </w:r>
          </w:p>
        </w:tc>
      </w:tr>
      <w:tr w:rsidR="003D073B" w:rsidRPr="00DB5E71" w:rsidTr="003D073B">
        <w:trPr>
          <w:trHeight w:val="135"/>
        </w:trPr>
        <w:tc>
          <w:tcPr>
            <w:tcW w:w="3633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D073B" w:rsidRPr="00DB5E71" w:rsidRDefault="003D073B" w:rsidP="0051537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a-DK"/>
              </w:rPr>
            </w:pPr>
            <w:r w:rsidRPr="00DB5E71">
              <w:rPr>
                <w:rFonts w:ascii="Calibri" w:eastAsia="Times New Roman" w:hAnsi="Calibri" w:cs="Calibri"/>
                <w:color w:val="000000"/>
                <w:lang w:eastAsia="da-DK"/>
              </w:rPr>
              <w:t> </w:t>
            </w:r>
          </w:p>
        </w:tc>
      </w:tr>
    </w:tbl>
    <w:p w:rsidR="003D073B" w:rsidRDefault="003D073B" w:rsidP="003D073B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3D073B" w:rsidRDefault="003D073B" w:rsidP="003D073B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l Table S1 legend: </w:t>
      </w:r>
      <w:r>
        <w:rPr>
          <w:rFonts w:ascii="Times New Roman" w:hAnsi="Times New Roman" w:cs="Times New Roman"/>
          <w:bCs/>
          <w:sz w:val="24"/>
          <w:szCs w:val="24"/>
          <w:lang w:val="en-US"/>
        </w:rPr>
        <w:t>Data are mean (SD) or n (%). *Includes only participants with gradually spreading symptoms. **Includes only participants with unilateral symptoms. ***Includes only participants with both unilateral aura symptoms and unilateral headache. Abbreviations: SD: Standard deviation.</w:t>
      </w:r>
      <w:bookmarkStart w:id="0" w:name="_GoBack"/>
      <w:bookmarkEnd w:id="0"/>
    </w:p>
    <w:p w:rsidR="003D073B" w:rsidRPr="00FA63D0" w:rsidRDefault="003D073B" w:rsidP="003D073B">
      <w:pPr>
        <w:spacing w:line="48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</w:p>
    <w:p w:rsidR="00ED6A0B" w:rsidRPr="003D073B" w:rsidRDefault="00ED6A0B" w:rsidP="003D073B"/>
    <w:sectPr w:rsidR="00ED6A0B" w:rsidRPr="003D073B" w:rsidSect="00E639B8">
      <w:footerReference w:type="default" r:id="rId5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844545162"/>
      <w:docPartObj>
        <w:docPartGallery w:val="Page Numbers (Bottom of Page)"/>
        <w:docPartUnique/>
      </w:docPartObj>
    </w:sdtPr>
    <w:sdtEndPr/>
    <w:sdtContent>
      <w:p w:rsidR="003E7E83" w:rsidRDefault="003D073B">
        <w:pPr>
          <w:pStyle w:val="Foo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3E7E83" w:rsidRDefault="003D073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073B"/>
    <w:rsid w:val="00024057"/>
    <w:rsid w:val="00052B0F"/>
    <w:rsid w:val="00053996"/>
    <w:rsid w:val="0005492F"/>
    <w:rsid w:val="000B2B2A"/>
    <w:rsid w:val="001623F2"/>
    <w:rsid w:val="00181C76"/>
    <w:rsid w:val="0019527E"/>
    <w:rsid w:val="001B44E2"/>
    <w:rsid w:val="001C71B8"/>
    <w:rsid w:val="001D4FB9"/>
    <w:rsid w:val="001E44A2"/>
    <w:rsid w:val="00235D2F"/>
    <w:rsid w:val="00256485"/>
    <w:rsid w:val="002A4637"/>
    <w:rsid w:val="002D3C75"/>
    <w:rsid w:val="003238E8"/>
    <w:rsid w:val="00346E43"/>
    <w:rsid w:val="003750C6"/>
    <w:rsid w:val="003D073B"/>
    <w:rsid w:val="00407B1D"/>
    <w:rsid w:val="00416055"/>
    <w:rsid w:val="004243B5"/>
    <w:rsid w:val="00457B02"/>
    <w:rsid w:val="0047581E"/>
    <w:rsid w:val="004959EE"/>
    <w:rsid w:val="004D706E"/>
    <w:rsid w:val="004E0C84"/>
    <w:rsid w:val="004E777B"/>
    <w:rsid w:val="004F2F3F"/>
    <w:rsid w:val="004F7A93"/>
    <w:rsid w:val="00500D65"/>
    <w:rsid w:val="0050174F"/>
    <w:rsid w:val="0051663F"/>
    <w:rsid w:val="00546741"/>
    <w:rsid w:val="005E1067"/>
    <w:rsid w:val="005F2169"/>
    <w:rsid w:val="006148A0"/>
    <w:rsid w:val="006B5D3D"/>
    <w:rsid w:val="006E650C"/>
    <w:rsid w:val="006F2E15"/>
    <w:rsid w:val="0072343C"/>
    <w:rsid w:val="00762E7D"/>
    <w:rsid w:val="00776002"/>
    <w:rsid w:val="007A6BA8"/>
    <w:rsid w:val="007B794B"/>
    <w:rsid w:val="007C271A"/>
    <w:rsid w:val="0084252A"/>
    <w:rsid w:val="008638BE"/>
    <w:rsid w:val="0087006E"/>
    <w:rsid w:val="008B07E2"/>
    <w:rsid w:val="008C2227"/>
    <w:rsid w:val="008E7967"/>
    <w:rsid w:val="008F35FD"/>
    <w:rsid w:val="00920F77"/>
    <w:rsid w:val="00922DD8"/>
    <w:rsid w:val="00950774"/>
    <w:rsid w:val="00956B68"/>
    <w:rsid w:val="00972EA1"/>
    <w:rsid w:val="00994FC1"/>
    <w:rsid w:val="009A3514"/>
    <w:rsid w:val="009A74F9"/>
    <w:rsid w:val="009C0DA2"/>
    <w:rsid w:val="009E2B46"/>
    <w:rsid w:val="00A24CA8"/>
    <w:rsid w:val="00A51664"/>
    <w:rsid w:val="00AE24E1"/>
    <w:rsid w:val="00AE4475"/>
    <w:rsid w:val="00AE63C3"/>
    <w:rsid w:val="00B54A22"/>
    <w:rsid w:val="00B96112"/>
    <w:rsid w:val="00C13877"/>
    <w:rsid w:val="00C36700"/>
    <w:rsid w:val="00C569C5"/>
    <w:rsid w:val="00C569D2"/>
    <w:rsid w:val="00C60745"/>
    <w:rsid w:val="00CA6A13"/>
    <w:rsid w:val="00CD137B"/>
    <w:rsid w:val="00CE3239"/>
    <w:rsid w:val="00CF013B"/>
    <w:rsid w:val="00D66FDF"/>
    <w:rsid w:val="00DA09BB"/>
    <w:rsid w:val="00DC2872"/>
    <w:rsid w:val="00DF2C5F"/>
    <w:rsid w:val="00DF6534"/>
    <w:rsid w:val="00E10575"/>
    <w:rsid w:val="00E1356E"/>
    <w:rsid w:val="00E15923"/>
    <w:rsid w:val="00E701AB"/>
    <w:rsid w:val="00EB2399"/>
    <w:rsid w:val="00ED58BC"/>
    <w:rsid w:val="00ED6A0B"/>
    <w:rsid w:val="00EF4B1F"/>
    <w:rsid w:val="00EF75CC"/>
    <w:rsid w:val="00F06756"/>
    <w:rsid w:val="00F15477"/>
    <w:rsid w:val="00F33EBF"/>
    <w:rsid w:val="00F52594"/>
    <w:rsid w:val="00F81731"/>
    <w:rsid w:val="00FF5F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73B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07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73B"/>
    <w:rPr>
      <w:lang w:val="da-DK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073B"/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D073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D073B"/>
    <w:rPr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8</Words>
  <Characters>2326</Characters>
  <Application>Microsoft Office Word</Application>
  <DocSecurity>0</DocSecurity>
  <Lines>19</Lines>
  <Paragraphs>5</Paragraphs>
  <ScaleCrop>false</ScaleCrop>
  <Company/>
  <LinksUpToDate>false</LinksUpToDate>
  <CharactersWithSpaces>2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ncer Abrea</dc:creator>
  <cp:lastModifiedBy>Spencer Abrea</cp:lastModifiedBy>
  <cp:revision>1</cp:revision>
  <dcterms:created xsi:type="dcterms:W3CDTF">2024-01-19T23:22:00Z</dcterms:created>
  <dcterms:modified xsi:type="dcterms:W3CDTF">2024-01-19T23:27:00Z</dcterms:modified>
</cp:coreProperties>
</file>